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96A2C" w14:textId="77777777" w:rsidR="0050313F" w:rsidRDefault="0050313F" w:rsidP="0050313F">
      <w:pPr>
        <w:spacing w:line="480" w:lineRule="auto"/>
        <w:jc w:val="both"/>
        <w:rPr>
          <w:rFonts w:ascii="Arial" w:hAnsi="Arial" w:cs="Arial"/>
          <w:b/>
        </w:rPr>
      </w:pPr>
      <w:bookmarkStart w:id="0" w:name="OLE_LINK11"/>
      <w:bookmarkStart w:id="1" w:name="OLE_LINK12"/>
      <w:r>
        <w:rPr>
          <w:rFonts w:ascii="Arial" w:hAnsi="Arial" w:cs="Arial"/>
          <w:b/>
          <w:bCs/>
          <w:color w:val="000000" w:themeColor="text1"/>
        </w:rPr>
        <w:t>Supplementary Material for “</w:t>
      </w:r>
      <w:r>
        <w:rPr>
          <w:rFonts w:ascii="Arial" w:hAnsi="Arial" w:cs="Arial"/>
          <w:b/>
        </w:rPr>
        <w:t>Pectoral muscle removal in mammogram images: A novel approach for improved accuracy and efficiency.”</w:t>
      </w:r>
    </w:p>
    <w:p w14:paraId="3FA25EF0" w14:textId="2C70C25E" w:rsidR="002D37D3" w:rsidRDefault="003A3C69" w:rsidP="00855619">
      <w:pPr>
        <w:spacing w:line="480" w:lineRule="auto"/>
        <w:jc w:val="both"/>
        <w:rPr>
          <w:rFonts w:ascii="Arial" w:hAnsi="Arial" w:cs="Arial"/>
          <w:bCs/>
          <w:vertAlign w:val="superscript"/>
        </w:rPr>
      </w:pPr>
      <w:proofErr w:type="spellStart"/>
      <w:r>
        <w:rPr>
          <w:rFonts w:ascii="Arial" w:hAnsi="Arial" w:cs="Arial"/>
          <w:bCs/>
        </w:rPr>
        <w:t>Simin</w:t>
      </w:r>
      <w:proofErr w:type="spellEnd"/>
      <w:r>
        <w:rPr>
          <w:rFonts w:ascii="Arial" w:hAnsi="Arial" w:cs="Arial"/>
          <w:bCs/>
        </w:rPr>
        <w:t xml:space="preserve"> Chen, Debbie L. Bennett, Graham A. Colditz, Shu Jiang</w:t>
      </w:r>
      <w:bookmarkEnd w:id="0"/>
      <w:bookmarkEnd w:id="1"/>
    </w:p>
    <w:p w14:paraId="1C1FC2E8" w14:textId="4AB8E9ED" w:rsidR="00C776B3" w:rsidRDefault="00C776B3" w:rsidP="00855619">
      <w:pPr>
        <w:spacing w:line="480" w:lineRule="auto"/>
        <w:jc w:val="both"/>
        <w:rPr>
          <w:rFonts w:ascii="Arial" w:hAnsi="Arial" w:cs="Arial"/>
          <w:bCs/>
          <w:vertAlign w:val="superscript"/>
        </w:rPr>
      </w:pPr>
    </w:p>
    <w:p w14:paraId="6D8E4853" w14:textId="7845072D" w:rsidR="00C776B3" w:rsidRPr="00A74C7A" w:rsidRDefault="00C776B3" w:rsidP="00C776B3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  <w:b/>
          <w:bCs/>
          <w:color w:val="44546A" w:themeColor="text2"/>
        </w:rPr>
        <w:t>Figure</w:t>
      </w:r>
      <w:r w:rsidRPr="00E13EEE">
        <w:rPr>
          <w:rFonts w:ascii="Arial" w:hAnsi="Arial" w:cs="Arial"/>
          <w:b/>
          <w:bCs/>
          <w:color w:val="44546A" w:themeColor="text2"/>
        </w:rPr>
        <w:t xml:space="preserve"> </w:t>
      </w:r>
      <w:r>
        <w:rPr>
          <w:rFonts w:ascii="Arial" w:hAnsi="Arial" w:cs="Arial"/>
          <w:b/>
          <w:bCs/>
          <w:color w:val="44546A" w:themeColor="text2"/>
        </w:rPr>
        <w:t>S</w:t>
      </w:r>
      <w:r w:rsidRPr="00E13EEE">
        <w:rPr>
          <w:rFonts w:ascii="Arial" w:hAnsi="Arial" w:cs="Arial"/>
          <w:b/>
          <w:bCs/>
          <w:color w:val="44546A" w:themeColor="text2"/>
        </w:rPr>
        <w:t>1.</w:t>
      </w:r>
      <w:r w:rsidRPr="00E13EEE">
        <w:rPr>
          <w:rFonts w:ascii="Arial" w:hAnsi="Arial" w:cs="Arial"/>
          <w:i/>
          <w:iCs/>
          <w:color w:val="44546A" w:themeColor="text2"/>
        </w:rPr>
        <w:t xml:space="preserve"> </w:t>
      </w:r>
      <w:r w:rsidRPr="00E13EEE">
        <w:rPr>
          <w:rFonts w:ascii="Arial" w:hAnsi="Arial" w:cs="Arial"/>
          <w:color w:val="44546A" w:themeColor="text2"/>
        </w:rPr>
        <w:t xml:space="preserve">The estimated </w:t>
      </w:r>
      <w:r>
        <w:rPr>
          <w:rFonts w:ascii="Arial" w:hAnsi="Arial" w:cs="Arial"/>
          <w:color w:val="44546A" w:themeColor="text2"/>
        </w:rPr>
        <w:t xml:space="preserve">area in pixels for true </w:t>
      </w:r>
      <w:r w:rsidR="00523DF3">
        <w:rPr>
          <w:rFonts w:ascii="Arial" w:hAnsi="Arial" w:cs="Arial"/>
          <w:color w:val="44546A" w:themeColor="text2"/>
        </w:rPr>
        <w:t xml:space="preserve">pectoral muscle </w:t>
      </w:r>
      <w:r>
        <w:rPr>
          <w:rFonts w:ascii="Arial" w:hAnsi="Arial" w:cs="Arial"/>
          <w:color w:val="44546A" w:themeColor="text2"/>
        </w:rPr>
        <w:t>regions on</w:t>
      </w:r>
      <w:r w:rsidRPr="00E13EEE">
        <w:rPr>
          <w:rFonts w:ascii="Arial" w:hAnsi="Arial" w:cs="Arial"/>
          <w:color w:val="44546A" w:themeColor="text2"/>
        </w:rPr>
        <w:t xml:space="preserve"> both the left and right MLO</w:t>
      </w:r>
      <w:r>
        <w:rPr>
          <w:rFonts w:ascii="Arial" w:hAnsi="Arial" w:cs="Arial"/>
          <w:color w:val="44546A" w:themeColor="text2"/>
        </w:rPr>
        <w:t xml:space="preserve"> views</w:t>
      </w:r>
      <w:r w:rsidRPr="00E13EEE">
        <w:rPr>
          <w:rFonts w:ascii="Arial" w:hAnsi="Arial" w:cs="Arial"/>
          <w:color w:val="44546A" w:themeColor="text2"/>
        </w:rPr>
        <w:t xml:space="preserve">. </w:t>
      </w:r>
    </w:p>
    <w:p w14:paraId="505781D1" w14:textId="1F10AF27" w:rsidR="00C776B3" w:rsidRDefault="00C776B3" w:rsidP="00855619">
      <w:pPr>
        <w:spacing w:line="480" w:lineRule="auto"/>
        <w:jc w:val="both"/>
        <w:rPr>
          <w:rFonts w:ascii="Arial" w:hAnsi="Arial" w:cs="Arial"/>
          <w:bCs/>
          <w:vertAlign w:val="superscript"/>
        </w:rPr>
      </w:pPr>
      <w:r>
        <w:rPr>
          <w:rFonts w:ascii="Arial" w:hAnsi="Arial" w:cs="Arial"/>
          <w:bCs/>
          <w:noProof/>
          <w:vertAlign w:val="superscript"/>
        </w:rPr>
        <w:drawing>
          <wp:anchor distT="0" distB="0" distL="114300" distR="114300" simplePos="0" relativeHeight="251658240" behindDoc="0" locked="0" layoutInCell="1" allowOverlap="1" wp14:anchorId="39334028" wp14:editId="48249CD7">
            <wp:simplePos x="0" y="0"/>
            <wp:positionH relativeFrom="column">
              <wp:posOffset>500380</wp:posOffset>
            </wp:positionH>
            <wp:positionV relativeFrom="paragraph">
              <wp:posOffset>581025</wp:posOffset>
            </wp:positionV>
            <wp:extent cx="4899025" cy="4720590"/>
            <wp:effectExtent l="0" t="0" r="3175" b="3810"/>
            <wp:wrapTopAndBottom/>
            <wp:docPr id="17032611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3261192" name="Picture 170326119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9025" cy="47205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4A62E99" w14:textId="77777777" w:rsidR="00C776B3" w:rsidRPr="00855619" w:rsidRDefault="00C776B3" w:rsidP="00855619">
      <w:pPr>
        <w:spacing w:line="480" w:lineRule="auto"/>
        <w:jc w:val="both"/>
        <w:rPr>
          <w:rFonts w:ascii="Arial" w:hAnsi="Arial" w:cs="Arial"/>
          <w:bCs/>
          <w:vertAlign w:val="superscript"/>
        </w:rPr>
      </w:pPr>
    </w:p>
    <w:p w14:paraId="5320FF1E" w14:textId="77777777" w:rsidR="002D37D3" w:rsidRPr="00A74C7A" w:rsidRDefault="002D37D3" w:rsidP="002D37D3">
      <w:pPr>
        <w:spacing w:line="480" w:lineRule="auto"/>
        <w:jc w:val="center"/>
        <w:rPr>
          <w:rFonts w:ascii="Arial" w:hAnsi="Arial" w:cs="Arial"/>
        </w:rPr>
      </w:pPr>
      <w:r w:rsidRPr="00E13EEE">
        <w:rPr>
          <w:rFonts w:ascii="Arial" w:hAnsi="Arial" w:cs="Arial"/>
          <w:b/>
          <w:bCs/>
          <w:color w:val="44546A" w:themeColor="text2"/>
        </w:rPr>
        <w:lastRenderedPageBreak/>
        <w:t xml:space="preserve">Table </w:t>
      </w:r>
      <w:r>
        <w:rPr>
          <w:rFonts w:ascii="Arial" w:hAnsi="Arial" w:cs="Arial"/>
          <w:b/>
          <w:bCs/>
          <w:color w:val="44546A" w:themeColor="text2"/>
        </w:rPr>
        <w:t>S</w:t>
      </w:r>
      <w:r w:rsidRPr="00E13EEE">
        <w:rPr>
          <w:rFonts w:ascii="Arial" w:hAnsi="Arial" w:cs="Arial"/>
          <w:b/>
          <w:bCs/>
          <w:color w:val="44546A" w:themeColor="text2"/>
        </w:rPr>
        <w:t>1.</w:t>
      </w:r>
      <w:r w:rsidRPr="00E13EEE">
        <w:rPr>
          <w:rFonts w:ascii="Arial" w:hAnsi="Arial" w:cs="Arial"/>
          <w:i/>
          <w:iCs/>
          <w:color w:val="44546A" w:themeColor="text2"/>
        </w:rPr>
        <w:t xml:space="preserve"> </w:t>
      </w:r>
      <w:r w:rsidRPr="00E13EEE">
        <w:rPr>
          <w:rFonts w:ascii="Arial" w:hAnsi="Arial" w:cs="Arial"/>
          <w:color w:val="44546A" w:themeColor="text2"/>
        </w:rPr>
        <w:t>The estimated false positive (FP) and false negative</w:t>
      </w:r>
      <w:r>
        <w:rPr>
          <w:rFonts w:ascii="Arial" w:hAnsi="Arial" w:cs="Arial"/>
          <w:color w:val="44546A" w:themeColor="text2"/>
        </w:rPr>
        <w:t xml:space="preserve"> (FN)</w:t>
      </w:r>
      <w:r w:rsidRPr="00E13EEE">
        <w:rPr>
          <w:rFonts w:ascii="Arial" w:hAnsi="Arial" w:cs="Arial"/>
          <w:color w:val="44546A" w:themeColor="text2"/>
        </w:rPr>
        <w:t xml:space="preserve"> for both the left and right MLO</w:t>
      </w:r>
      <w:r>
        <w:rPr>
          <w:rFonts w:ascii="Arial" w:hAnsi="Arial" w:cs="Arial"/>
          <w:color w:val="44546A" w:themeColor="text2"/>
        </w:rPr>
        <w:t xml:space="preserve"> views for those women with BMI &gt; 25</w:t>
      </w:r>
      <w:r w:rsidRPr="00E13EEE">
        <w:rPr>
          <w:rFonts w:ascii="Arial" w:hAnsi="Arial" w:cs="Arial"/>
          <w:color w:val="44546A" w:themeColor="text2"/>
        </w:rPr>
        <w:t xml:space="preserve">. 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085"/>
        <w:gridCol w:w="1620"/>
        <w:gridCol w:w="2070"/>
        <w:gridCol w:w="1980"/>
      </w:tblGrid>
      <w:tr w:rsidR="002D37D3" w:rsidRPr="0018615C" w14:paraId="6A24E89C" w14:textId="77777777" w:rsidTr="00943DB8">
        <w:trPr>
          <w:jc w:val="center"/>
        </w:trPr>
        <w:tc>
          <w:tcPr>
            <w:tcW w:w="1085" w:type="dxa"/>
          </w:tcPr>
          <w:p w14:paraId="33E80B40" w14:textId="77777777" w:rsidR="002D37D3" w:rsidRDefault="002D37D3" w:rsidP="00943DB8">
            <w:pPr>
              <w:spacing w:line="480" w:lineRule="auto"/>
              <w:rPr>
                <w:rFonts w:ascii="Arial" w:hAnsi="Arial" w:cs="Arial"/>
              </w:rPr>
            </w:pPr>
          </w:p>
          <w:p w14:paraId="6804588F" w14:textId="77777777" w:rsidR="002D37D3" w:rsidRPr="0018615C" w:rsidRDefault="002D37D3" w:rsidP="00943DB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09C65CA4" w14:textId="77777777" w:rsidR="002D37D3" w:rsidRPr="0018615C" w:rsidRDefault="002D37D3" w:rsidP="00943DB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19DCA844" w14:textId="77777777" w:rsidR="002D37D3" w:rsidRPr="00074298" w:rsidRDefault="002D37D3" w:rsidP="00943DB8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074298">
              <w:rPr>
                <w:rFonts w:ascii="Arial" w:hAnsi="Arial" w:cs="Arial"/>
                <w:b/>
                <w:bCs/>
              </w:rPr>
              <w:t>Proposed</w:t>
            </w:r>
          </w:p>
        </w:tc>
        <w:tc>
          <w:tcPr>
            <w:tcW w:w="1980" w:type="dxa"/>
          </w:tcPr>
          <w:p w14:paraId="41300462" w14:textId="77777777" w:rsidR="002D37D3" w:rsidRPr="00074298" w:rsidRDefault="002D37D3" w:rsidP="00943DB8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074298">
              <w:rPr>
                <w:rFonts w:ascii="Arial" w:hAnsi="Arial" w:cs="Arial"/>
                <w:b/>
                <w:bCs/>
              </w:rPr>
              <w:t>Libra</w:t>
            </w:r>
          </w:p>
        </w:tc>
      </w:tr>
      <w:tr w:rsidR="002D37D3" w:rsidRPr="0018615C" w14:paraId="207AEAA1" w14:textId="77777777" w:rsidTr="00943DB8">
        <w:trPr>
          <w:jc w:val="center"/>
        </w:trPr>
        <w:tc>
          <w:tcPr>
            <w:tcW w:w="1085" w:type="dxa"/>
            <w:vMerge w:val="restart"/>
          </w:tcPr>
          <w:p w14:paraId="24FC8DAD" w14:textId="77777777" w:rsidR="002D37D3" w:rsidRPr="0018615C" w:rsidRDefault="002D37D3" w:rsidP="00943D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</w:t>
            </w:r>
            <w:r w:rsidRPr="0018615C">
              <w:rPr>
                <w:rFonts w:ascii="Arial" w:hAnsi="Arial" w:cs="Arial"/>
              </w:rPr>
              <w:t>eft</w:t>
            </w:r>
            <w:r>
              <w:rPr>
                <w:rFonts w:ascii="Arial" w:hAnsi="Arial" w:cs="Arial"/>
              </w:rPr>
              <w:t xml:space="preserve"> MLO</w:t>
            </w:r>
          </w:p>
        </w:tc>
        <w:tc>
          <w:tcPr>
            <w:tcW w:w="1620" w:type="dxa"/>
          </w:tcPr>
          <w:p w14:paraId="07D3F9FF" w14:textId="77777777" w:rsidR="002D37D3" w:rsidRPr="0018615C" w:rsidRDefault="002D37D3" w:rsidP="00943DB8">
            <w:pPr>
              <w:spacing w:line="480" w:lineRule="auto"/>
              <w:rPr>
                <w:rFonts w:ascii="Arial" w:hAnsi="Arial" w:cs="Arial"/>
              </w:rPr>
            </w:pPr>
            <w:r w:rsidRPr="0018615C">
              <w:rPr>
                <w:rFonts w:ascii="Arial" w:hAnsi="Arial" w:cs="Arial"/>
              </w:rPr>
              <w:t>FP</w:t>
            </w:r>
          </w:p>
        </w:tc>
        <w:tc>
          <w:tcPr>
            <w:tcW w:w="2070" w:type="dxa"/>
          </w:tcPr>
          <w:p w14:paraId="6A2A5E70" w14:textId="77777777" w:rsidR="002D37D3" w:rsidRPr="0018615C" w:rsidRDefault="002D37D3" w:rsidP="00943D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45%</w:t>
            </w:r>
          </w:p>
        </w:tc>
        <w:tc>
          <w:tcPr>
            <w:tcW w:w="1980" w:type="dxa"/>
          </w:tcPr>
          <w:p w14:paraId="7675CE5E" w14:textId="77777777" w:rsidR="002D37D3" w:rsidRPr="0018615C" w:rsidRDefault="002D37D3" w:rsidP="00943D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70%</w:t>
            </w:r>
          </w:p>
        </w:tc>
      </w:tr>
      <w:tr w:rsidR="002D37D3" w:rsidRPr="0018615C" w14:paraId="32B6D97A" w14:textId="77777777" w:rsidTr="00943DB8">
        <w:trPr>
          <w:jc w:val="center"/>
        </w:trPr>
        <w:tc>
          <w:tcPr>
            <w:tcW w:w="1085" w:type="dxa"/>
            <w:vMerge/>
          </w:tcPr>
          <w:p w14:paraId="2687ED58" w14:textId="77777777" w:rsidR="002D37D3" w:rsidRPr="0018615C" w:rsidRDefault="002D37D3" w:rsidP="00943DB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47A90E0D" w14:textId="77777777" w:rsidR="002D37D3" w:rsidRPr="0018615C" w:rsidRDefault="002D37D3" w:rsidP="00943DB8">
            <w:pPr>
              <w:spacing w:line="480" w:lineRule="auto"/>
              <w:rPr>
                <w:rFonts w:ascii="Arial" w:hAnsi="Arial" w:cs="Arial"/>
              </w:rPr>
            </w:pPr>
            <w:r w:rsidRPr="0018615C">
              <w:rPr>
                <w:rFonts w:ascii="Arial" w:hAnsi="Arial" w:cs="Arial"/>
              </w:rPr>
              <w:t>FN</w:t>
            </w:r>
          </w:p>
        </w:tc>
        <w:tc>
          <w:tcPr>
            <w:tcW w:w="2070" w:type="dxa"/>
          </w:tcPr>
          <w:p w14:paraId="3B8CF4B2" w14:textId="77777777" w:rsidR="002D37D3" w:rsidRPr="0018615C" w:rsidRDefault="002D37D3" w:rsidP="00943D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16%</w:t>
            </w:r>
          </w:p>
        </w:tc>
        <w:tc>
          <w:tcPr>
            <w:tcW w:w="1980" w:type="dxa"/>
          </w:tcPr>
          <w:p w14:paraId="299420B0" w14:textId="633D8C42" w:rsidR="002D37D3" w:rsidRPr="0018615C" w:rsidRDefault="002D37D3" w:rsidP="00943D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05%</w:t>
            </w:r>
          </w:p>
        </w:tc>
      </w:tr>
      <w:tr w:rsidR="002D37D3" w:rsidRPr="0018615C" w14:paraId="033AAAB0" w14:textId="77777777" w:rsidTr="00943DB8">
        <w:trPr>
          <w:jc w:val="center"/>
        </w:trPr>
        <w:tc>
          <w:tcPr>
            <w:tcW w:w="1085" w:type="dxa"/>
            <w:vMerge/>
          </w:tcPr>
          <w:p w14:paraId="2BC1F97C" w14:textId="77777777" w:rsidR="002D37D3" w:rsidRPr="0018615C" w:rsidRDefault="002D37D3" w:rsidP="00943DB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4B8CCD8F" w14:textId="77777777" w:rsidR="002D37D3" w:rsidRPr="0018615C" w:rsidRDefault="002D37D3" w:rsidP="00943DB8">
            <w:pPr>
              <w:spacing w:line="480" w:lineRule="auto"/>
              <w:rPr>
                <w:rFonts w:ascii="Arial" w:hAnsi="Arial" w:cs="Arial"/>
              </w:rPr>
            </w:pPr>
            <w:r w:rsidRPr="0018615C">
              <w:rPr>
                <w:rFonts w:ascii="Arial" w:hAnsi="Arial" w:cs="Arial"/>
              </w:rPr>
              <w:t>Mean</w:t>
            </w:r>
          </w:p>
        </w:tc>
        <w:tc>
          <w:tcPr>
            <w:tcW w:w="2070" w:type="dxa"/>
          </w:tcPr>
          <w:p w14:paraId="73B6B3AC" w14:textId="77777777" w:rsidR="002D37D3" w:rsidRPr="00D87DE8" w:rsidRDefault="002D37D3" w:rsidP="00943DB8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1.31</w:t>
            </w:r>
            <w:r w:rsidRPr="00D87DE8">
              <w:rPr>
                <w:rFonts w:ascii="Arial" w:hAnsi="Arial" w:cs="Arial"/>
                <w:b/>
                <w:bCs/>
              </w:rPr>
              <w:t>%</w:t>
            </w:r>
          </w:p>
        </w:tc>
        <w:tc>
          <w:tcPr>
            <w:tcW w:w="1980" w:type="dxa"/>
          </w:tcPr>
          <w:p w14:paraId="4317CDB0" w14:textId="0806B3D8" w:rsidR="002D37D3" w:rsidRPr="00D87DE8" w:rsidRDefault="002D37D3" w:rsidP="00943DB8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7.</w:t>
            </w:r>
            <w:r w:rsidR="00B03497">
              <w:rPr>
                <w:rFonts w:ascii="Arial" w:hAnsi="Arial" w:cs="Arial"/>
                <w:b/>
                <w:bCs/>
              </w:rPr>
              <w:t>88</w:t>
            </w:r>
            <w:r w:rsidRPr="00D87DE8">
              <w:rPr>
                <w:rFonts w:ascii="Arial" w:hAnsi="Arial" w:cs="Arial"/>
                <w:b/>
                <w:bCs/>
              </w:rPr>
              <w:t>%</w:t>
            </w:r>
          </w:p>
        </w:tc>
      </w:tr>
      <w:tr w:rsidR="002D37D3" w:rsidRPr="0018615C" w14:paraId="193CB54A" w14:textId="77777777" w:rsidTr="00943DB8">
        <w:trPr>
          <w:jc w:val="center"/>
        </w:trPr>
        <w:tc>
          <w:tcPr>
            <w:tcW w:w="1085" w:type="dxa"/>
            <w:vMerge w:val="restart"/>
          </w:tcPr>
          <w:p w14:paraId="7CB2DBEE" w14:textId="77777777" w:rsidR="002D37D3" w:rsidRDefault="002D37D3" w:rsidP="00943D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ight </w:t>
            </w:r>
          </w:p>
          <w:p w14:paraId="74AC29EE" w14:textId="77777777" w:rsidR="002D37D3" w:rsidRPr="0018615C" w:rsidRDefault="002D37D3" w:rsidP="00943D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LO</w:t>
            </w:r>
          </w:p>
        </w:tc>
        <w:tc>
          <w:tcPr>
            <w:tcW w:w="1620" w:type="dxa"/>
          </w:tcPr>
          <w:p w14:paraId="0BD17298" w14:textId="77777777" w:rsidR="002D37D3" w:rsidRPr="0018615C" w:rsidRDefault="002D37D3" w:rsidP="00943DB8">
            <w:pPr>
              <w:spacing w:line="480" w:lineRule="auto"/>
              <w:rPr>
                <w:rFonts w:ascii="Arial" w:hAnsi="Arial" w:cs="Arial"/>
              </w:rPr>
            </w:pPr>
            <w:r w:rsidRPr="0018615C">
              <w:rPr>
                <w:rFonts w:ascii="Arial" w:hAnsi="Arial" w:cs="Arial"/>
              </w:rPr>
              <w:t>FP</w:t>
            </w:r>
          </w:p>
        </w:tc>
        <w:tc>
          <w:tcPr>
            <w:tcW w:w="2070" w:type="dxa"/>
          </w:tcPr>
          <w:p w14:paraId="7D25F0AE" w14:textId="77777777" w:rsidR="002D37D3" w:rsidRPr="0018615C" w:rsidRDefault="002D37D3" w:rsidP="00943D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19%</w:t>
            </w:r>
          </w:p>
        </w:tc>
        <w:tc>
          <w:tcPr>
            <w:tcW w:w="1980" w:type="dxa"/>
          </w:tcPr>
          <w:p w14:paraId="338F3DA5" w14:textId="77777777" w:rsidR="002D37D3" w:rsidRPr="0018615C" w:rsidRDefault="002D37D3" w:rsidP="00943D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90%</w:t>
            </w:r>
          </w:p>
        </w:tc>
      </w:tr>
      <w:tr w:rsidR="002D37D3" w:rsidRPr="0018615C" w14:paraId="25377798" w14:textId="77777777" w:rsidTr="00943DB8">
        <w:trPr>
          <w:jc w:val="center"/>
        </w:trPr>
        <w:tc>
          <w:tcPr>
            <w:tcW w:w="1085" w:type="dxa"/>
            <w:vMerge/>
          </w:tcPr>
          <w:p w14:paraId="4903A343" w14:textId="77777777" w:rsidR="002D37D3" w:rsidRPr="0018615C" w:rsidRDefault="002D37D3" w:rsidP="00943DB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2B9B10D7" w14:textId="77777777" w:rsidR="002D37D3" w:rsidRPr="0018615C" w:rsidRDefault="002D37D3" w:rsidP="00943DB8">
            <w:pPr>
              <w:spacing w:line="480" w:lineRule="auto"/>
              <w:rPr>
                <w:rFonts w:ascii="Arial" w:hAnsi="Arial" w:cs="Arial"/>
              </w:rPr>
            </w:pPr>
            <w:r w:rsidRPr="0018615C">
              <w:rPr>
                <w:rFonts w:ascii="Arial" w:hAnsi="Arial" w:cs="Arial"/>
              </w:rPr>
              <w:t>FN</w:t>
            </w:r>
          </w:p>
        </w:tc>
        <w:tc>
          <w:tcPr>
            <w:tcW w:w="2070" w:type="dxa"/>
          </w:tcPr>
          <w:p w14:paraId="76E1D73A" w14:textId="77777777" w:rsidR="002D37D3" w:rsidRPr="0018615C" w:rsidRDefault="002D37D3" w:rsidP="00943D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43%</w:t>
            </w:r>
          </w:p>
        </w:tc>
        <w:tc>
          <w:tcPr>
            <w:tcW w:w="1980" w:type="dxa"/>
          </w:tcPr>
          <w:p w14:paraId="510AC514" w14:textId="27199FD3" w:rsidR="002D37D3" w:rsidRPr="0018615C" w:rsidRDefault="002D37D3" w:rsidP="00943D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6%</w:t>
            </w:r>
          </w:p>
        </w:tc>
      </w:tr>
      <w:tr w:rsidR="002D37D3" w:rsidRPr="0018615C" w14:paraId="64D60F28" w14:textId="77777777" w:rsidTr="00943DB8">
        <w:trPr>
          <w:jc w:val="center"/>
        </w:trPr>
        <w:tc>
          <w:tcPr>
            <w:tcW w:w="1085" w:type="dxa"/>
            <w:vMerge/>
          </w:tcPr>
          <w:p w14:paraId="5BF3C833" w14:textId="77777777" w:rsidR="002D37D3" w:rsidRPr="0018615C" w:rsidRDefault="002D37D3" w:rsidP="00943DB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32543F65" w14:textId="77777777" w:rsidR="002D37D3" w:rsidRPr="0018615C" w:rsidRDefault="002D37D3" w:rsidP="00943DB8">
            <w:pPr>
              <w:spacing w:line="480" w:lineRule="auto"/>
              <w:rPr>
                <w:rFonts w:ascii="Arial" w:hAnsi="Arial" w:cs="Arial"/>
              </w:rPr>
            </w:pPr>
            <w:r w:rsidRPr="0018615C">
              <w:rPr>
                <w:rFonts w:ascii="Arial" w:hAnsi="Arial" w:cs="Arial"/>
              </w:rPr>
              <w:t>Mean</w:t>
            </w:r>
          </w:p>
        </w:tc>
        <w:tc>
          <w:tcPr>
            <w:tcW w:w="2070" w:type="dxa"/>
          </w:tcPr>
          <w:p w14:paraId="6510CAA0" w14:textId="77777777" w:rsidR="002D37D3" w:rsidRPr="00D87DE8" w:rsidRDefault="002D37D3" w:rsidP="00943DB8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1.81</w:t>
            </w:r>
            <w:r w:rsidRPr="00D87DE8">
              <w:rPr>
                <w:rFonts w:ascii="Arial" w:hAnsi="Arial" w:cs="Arial"/>
                <w:b/>
                <w:bCs/>
              </w:rPr>
              <w:t>%</w:t>
            </w:r>
          </w:p>
        </w:tc>
        <w:tc>
          <w:tcPr>
            <w:tcW w:w="1980" w:type="dxa"/>
          </w:tcPr>
          <w:p w14:paraId="503A3A29" w14:textId="701F5BC3" w:rsidR="002D37D3" w:rsidRPr="00D87DE8" w:rsidRDefault="002D37D3" w:rsidP="00943DB8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D87DE8">
              <w:rPr>
                <w:rFonts w:ascii="Arial" w:hAnsi="Arial" w:cs="Arial"/>
                <w:b/>
                <w:bCs/>
              </w:rPr>
              <w:t>2</w:t>
            </w:r>
            <w:r w:rsidR="00681B74">
              <w:rPr>
                <w:rFonts w:ascii="Arial" w:hAnsi="Arial" w:cs="Arial"/>
                <w:b/>
                <w:bCs/>
              </w:rPr>
              <w:t>3</w:t>
            </w:r>
            <w:r>
              <w:rPr>
                <w:rFonts w:ascii="Arial" w:hAnsi="Arial" w:cs="Arial"/>
                <w:b/>
                <w:bCs/>
              </w:rPr>
              <w:t>.</w:t>
            </w:r>
            <w:r w:rsidR="00681B74">
              <w:rPr>
                <w:rFonts w:ascii="Arial" w:hAnsi="Arial" w:cs="Arial"/>
                <w:b/>
                <w:bCs/>
              </w:rPr>
              <w:t>4</w:t>
            </w:r>
            <w:r>
              <w:rPr>
                <w:rFonts w:ascii="Arial" w:hAnsi="Arial" w:cs="Arial"/>
                <w:b/>
                <w:bCs/>
              </w:rPr>
              <w:t>8</w:t>
            </w:r>
            <w:r w:rsidRPr="00D87DE8">
              <w:rPr>
                <w:rFonts w:ascii="Arial" w:hAnsi="Arial" w:cs="Arial"/>
                <w:b/>
                <w:bCs/>
              </w:rPr>
              <w:t>%</w:t>
            </w:r>
          </w:p>
        </w:tc>
      </w:tr>
      <w:tr w:rsidR="002D37D3" w:rsidRPr="0018615C" w14:paraId="1AAA7E51" w14:textId="77777777" w:rsidTr="00943DB8">
        <w:trPr>
          <w:jc w:val="center"/>
        </w:trPr>
        <w:tc>
          <w:tcPr>
            <w:tcW w:w="1085" w:type="dxa"/>
            <w:vMerge w:val="restart"/>
          </w:tcPr>
          <w:p w14:paraId="031070B0" w14:textId="77777777" w:rsidR="002D37D3" w:rsidRPr="0018615C" w:rsidDel="005F62F0" w:rsidRDefault="002D37D3" w:rsidP="00943D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th</w:t>
            </w:r>
          </w:p>
        </w:tc>
        <w:tc>
          <w:tcPr>
            <w:tcW w:w="1620" w:type="dxa"/>
          </w:tcPr>
          <w:p w14:paraId="28BFCCC8" w14:textId="77777777" w:rsidR="002D37D3" w:rsidRPr="0018615C" w:rsidRDefault="002D37D3" w:rsidP="00943D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P</w:t>
            </w:r>
          </w:p>
        </w:tc>
        <w:tc>
          <w:tcPr>
            <w:tcW w:w="2070" w:type="dxa"/>
          </w:tcPr>
          <w:p w14:paraId="611FDB04" w14:textId="77777777" w:rsidR="002D37D3" w:rsidRPr="009F6ADE" w:rsidDel="005F62F0" w:rsidRDefault="002D37D3" w:rsidP="00943DB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.82</w:t>
            </w:r>
            <w:r w:rsidRPr="00F70767">
              <w:rPr>
                <w:rFonts w:ascii="Arial" w:hAnsi="Arial" w:cs="Arial"/>
                <w:color w:val="000000" w:themeColor="text1"/>
              </w:rPr>
              <w:t>%</w:t>
            </w:r>
          </w:p>
        </w:tc>
        <w:tc>
          <w:tcPr>
            <w:tcW w:w="1980" w:type="dxa"/>
          </w:tcPr>
          <w:p w14:paraId="1E220870" w14:textId="77777777" w:rsidR="002D37D3" w:rsidRPr="009F6ADE" w:rsidDel="005F62F0" w:rsidRDefault="002D37D3" w:rsidP="00943DB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3.8%</w:t>
            </w:r>
          </w:p>
        </w:tc>
      </w:tr>
      <w:tr w:rsidR="002D37D3" w:rsidRPr="0018615C" w14:paraId="20A19E2F" w14:textId="77777777" w:rsidTr="00943DB8">
        <w:trPr>
          <w:jc w:val="center"/>
        </w:trPr>
        <w:tc>
          <w:tcPr>
            <w:tcW w:w="1085" w:type="dxa"/>
            <w:vMerge/>
          </w:tcPr>
          <w:p w14:paraId="19BCA3CC" w14:textId="77777777" w:rsidR="002D37D3" w:rsidRPr="0018615C" w:rsidDel="005F62F0" w:rsidRDefault="002D37D3" w:rsidP="00943DB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74E48FB0" w14:textId="77777777" w:rsidR="002D37D3" w:rsidRPr="0018615C" w:rsidRDefault="002D37D3" w:rsidP="00943D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N</w:t>
            </w:r>
          </w:p>
        </w:tc>
        <w:tc>
          <w:tcPr>
            <w:tcW w:w="2070" w:type="dxa"/>
          </w:tcPr>
          <w:p w14:paraId="7F69572F" w14:textId="77777777" w:rsidR="002D37D3" w:rsidRPr="009F6ADE" w:rsidDel="005F62F0" w:rsidRDefault="002D37D3" w:rsidP="00943DB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2.30</w:t>
            </w:r>
            <w:r w:rsidRPr="00F70767">
              <w:rPr>
                <w:rFonts w:ascii="Arial" w:hAnsi="Arial" w:cs="Arial"/>
                <w:color w:val="000000" w:themeColor="text1"/>
              </w:rPr>
              <w:t>%</w:t>
            </w:r>
          </w:p>
        </w:tc>
        <w:tc>
          <w:tcPr>
            <w:tcW w:w="1980" w:type="dxa"/>
          </w:tcPr>
          <w:p w14:paraId="074296D8" w14:textId="38B56394" w:rsidR="002D37D3" w:rsidRPr="009F6ADE" w:rsidDel="005F62F0" w:rsidRDefault="00681B74" w:rsidP="00943DB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8</w:t>
            </w:r>
            <w:r w:rsidR="002D37D3">
              <w:rPr>
                <w:rFonts w:ascii="Arial" w:hAnsi="Arial" w:cs="Arial"/>
                <w:color w:val="000000" w:themeColor="text1"/>
              </w:rPr>
              <w:t>.</w:t>
            </w:r>
            <w:r>
              <w:rPr>
                <w:rFonts w:ascii="Arial" w:hAnsi="Arial" w:cs="Arial"/>
                <w:color w:val="000000" w:themeColor="text1"/>
              </w:rPr>
              <w:t>81</w:t>
            </w:r>
            <w:r w:rsidR="002D37D3">
              <w:rPr>
                <w:rFonts w:ascii="Arial" w:hAnsi="Arial" w:cs="Arial"/>
                <w:color w:val="000000" w:themeColor="text1"/>
              </w:rPr>
              <w:t>%</w:t>
            </w:r>
          </w:p>
        </w:tc>
      </w:tr>
      <w:tr w:rsidR="002D37D3" w:rsidRPr="0018615C" w14:paraId="2B4C0229" w14:textId="77777777" w:rsidTr="00943DB8">
        <w:trPr>
          <w:jc w:val="center"/>
        </w:trPr>
        <w:tc>
          <w:tcPr>
            <w:tcW w:w="1085" w:type="dxa"/>
            <w:vMerge/>
          </w:tcPr>
          <w:p w14:paraId="733E3003" w14:textId="77777777" w:rsidR="002D37D3" w:rsidRPr="0018615C" w:rsidRDefault="002D37D3" w:rsidP="00943DB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33C4D31C" w14:textId="77777777" w:rsidR="002D37D3" w:rsidRPr="0018615C" w:rsidRDefault="002D37D3" w:rsidP="00943DB8">
            <w:pPr>
              <w:spacing w:line="480" w:lineRule="auto"/>
              <w:rPr>
                <w:rFonts w:ascii="Arial" w:hAnsi="Arial" w:cs="Arial"/>
              </w:rPr>
            </w:pPr>
            <w:r w:rsidRPr="0018615C">
              <w:rPr>
                <w:rFonts w:ascii="Arial" w:hAnsi="Arial" w:cs="Arial"/>
              </w:rPr>
              <w:t>Mean</w:t>
            </w:r>
          </w:p>
        </w:tc>
        <w:tc>
          <w:tcPr>
            <w:tcW w:w="2070" w:type="dxa"/>
          </w:tcPr>
          <w:p w14:paraId="20E3A1EE" w14:textId="77777777" w:rsidR="002D37D3" w:rsidRPr="002B0D04" w:rsidRDefault="002D37D3" w:rsidP="00943DB8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11.56</w:t>
            </w:r>
            <w:r w:rsidRPr="002B0D04">
              <w:rPr>
                <w:rFonts w:ascii="Arial" w:hAnsi="Arial" w:cs="Arial"/>
                <w:b/>
                <w:bCs/>
                <w:color w:val="000000" w:themeColor="text1"/>
              </w:rPr>
              <w:t>%</w:t>
            </w:r>
          </w:p>
        </w:tc>
        <w:tc>
          <w:tcPr>
            <w:tcW w:w="1980" w:type="dxa"/>
          </w:tcPr>
          <w:p w14:paraId="57C7E93F" w14:textId="3B2B589D" w:rsidR="002D37D3" w:rsidRPr="002B0D04" w:rsidRDefault="002D37D3" w:rsidP="00943DB8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2</w:t>
            </w:r>
            <w:r w:rsidR="0043398B">
              <w:rPr>
                <w:rFonts w:ascii="Arial" w:hAnsi="Arial" w:cs="Arial"/>
                <w:b/>
                <w:bCs/>
                <w:color w:val="000000" w:themeColor="text1"/>
              </w:rPr>
              <w:t>1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.</w:t>
            </w:r>
            <w:r w:rsidR="0043398B">
              <w:rPr>
                <w:rFonts w:ascii="Arial" w:hAnsi="Arial" w:cs="Arial"/>
                <w:b/>
                <w:bCs/>
                <w:color w:val="000000" w:themeColor="text1"/>
              </w:rPr>
              <w:t>31</w:t>
            </w:r>
            <w:r w:rsidRPr="002B0D04">
              <w:rPr>
                <w:rFonts w:ascii="Arial" w:hAnsi="Arial" w:cs="Arial"/>
                <w:b/>
                <w:bCs/>
                <w:color w:val="000000" w:themeColor="text1"/>
              </w:rPr>
              <w:t>%</w:t>
            </w:r>
          </w:p>
        </w:tc>
      </w:tr>
    </w:tbl>
    <w:p w14:paraId="1DFBA46E" w14:textId="77777777" w:rsidR="002D37D3" w:rsidRDefault="002D37D3" w:rsidP="002D37D3"/>
    <w:p w14:paraId="27751ED5" w14:textId="77777777" w:rsidR="00853C7F" w:rsidRDefault="00853C7F" w:rsidP="002D37D3"/>
    <w:p w14:paraId="7194ED53" w14:textId="77777777" w:rsidR="00853C7F" w:rsidRDefault="00853C7F" w:rsidP="002D37D3"/>
    <w:p w14:paraId="2EED6DA6" w14:textId="77777777" w:rsidR="00853C7F" w:rsidRDefault="00853C7F" w:rsidP="002D37D3"/>
    <w:p w14:paraId="06B3BF34" w14:textId="77777777" w:rsidR="00853C7F" w:rsidRDefault="00853C7F" w:rsidP="002D37D3"/>
    <w:p w14:paraId="73DAAB06" w14:textId="77777777" w:rsidR="00853C7F" w:rsidRDefault="00853C7F" w:rsidP="002D37D3"/>
    <w:p w14:paraId="003C1249" w14:textId="77777777" w:rsidR="00466606" w:rsidRDefault="00466606" w:rsidP="002D37D3"/>
    <w:p w14:paraId="6BC2BD8F" w14:textId="77777777" w:rsidR="00466606" w:rsidRDefault="00466606" w:rsidP="002D37D3"/>
    <w:p w14:paraId="730556C7" w14:textId="77777777" w:rsidR="00466606" w:rsidRDefault="00466606" w:rsidP="002D37D3"/>
    <w:p w14:paraId="3CDC5D3A" w14:textId="77777777" w:rsidR="00466606" w:rsidRDefault="00466606" w:rsidP="002D37D3"/>
    <w:p w14:paraId="033AEBA7" w14:textId="77777777" w:rsidR="00466606" w:rsidRDefault="00466606" w:rsidP="002D37D3"/>
    <w:p w14:paraId="7C1008C6" w14:textId="77777777" w:rsidR="00853C7F" w:rsidRDefault="00853C7F" w:rsidP="002D37D3"/>
    <w:p w14:paraId="59DFD904" w14:textId="77777777" w:rsidR="002D37D3" w:rsidRPr="003B22D9" w:rsidRDefault="002D37D3" w:rsidP="002D37D3">
      <w:pPr>
        <w:spacing w:line="480" w:lineRule="auto"/>
        <w:jc w:val="center"/>
        <w:rPr>
          <w:rFonts w:ascii="Arial" w:hAnsi="Arial" w:cs="Arial"/>
        </w:rPr>
      </w:pPr>
      <w:r w:rsidRPr="00E13EEE">
        <w:rPr>
          <w:rFonts w:ascii="Arial" w:hAnsi="Arial" w:cs="Arial"/>
          <w:b/>
          <w:bCs/>
          <w:color w:val="44546A" w:themeColor="text2"/>
        </w:rPr>
        <w:lastRenderedPageBreak/>
        <w:t xml:space="preserve">Table </w:t>
      </w:r>
      <w:r>
        <w:rPr>
          <w:rFonts w:ascii="Arial" w:hAnsi="Arial" w:cs="Arial"/>
          <w:b/>
          <w:bCs/>
          <w:color w:val="44546A" w:themeColor="text2"/>
        </w:rPr>
        <w:t>S2</w:t>
      </w:r>
      <w:r w:rsidRPr="00E13EEE">
        <w:rPr>
          <w:rFonts w:ascii="Arial" w:hAnsi="Arial" w:cs="Arial"/>
          <w:b/>
          <w:bCs/>
          <w:color w:val="44546A" w:themeColor="text2"/>
        </w:rPr>
        <w:t>.</w:t>
      </w:r>
      <w:r w:rsidRPr="00E13EEE">
        <w:rPr>
          <w:rFonts w:ascii="Arial" w:hAnsi="Arial" w:cs="Arial"/>
          <w:i/>
          <w:iCs/>
          <w:color w:val="44546A" w:themeColor="text2"/>
        </w:rPr>
        <w:t xml:space="preserve"> </w:t>
      </w:r>
      <w:r w:rsidRPr="00E13EEE">
        <w:rPr>
          <w:rFonts w:ascii="Arial" w:hAnsi="Arial" w:cs="Arial"/>
          <w:color w:val="44546A" w:themeColor="text2"/>
        </w:rPr>
        <w:t>The estimated false positive (FP) and false negative</w:t>
      </w:r>
      <w:r>
        <w:rPr>
          <w:rFonts w:ascii="Arial" w:hAnsi="Arial" w:cs="Arial"/>
          <w:color w:val="44546A" w:themeColor="text2"/>
        </w:rPr>
        <w:t xml:space="preserve"> (FN)</w:t>
      </w:r>
      <w:r w:rsidRPr="00E13EEE">
        <w:rPr>
          <w:rFonts w:ascii="Arial" w:hAnsi="Arial" w:cs="Arial"/>
          <w:color w:val="44546A" w:themeColor="text2"/>
        </w:rPr>
        <w:t xml:space="preserve"> for both the left and right MLO</w:t>
      </w:r>
      <w:r>
        <w:rPr>
          <w:rFonts w:ascii="Arial" w:hAnsi="Arial" w:cs="Arial"/>
          <w:color w:val="44546A" w:themeColor="text2"/>
        </w:rPr>
        <w:t xml:space="preserve"> views for those women with BMI &lt;= 25</w:t>
      </w:r>
      <w:r w:rsidRPr="00E13EEE">
        <w:rPr>
          <w:rFonts w:ascii="Arial" w:hAnsi="Arial" w:cs="Arial"/>
          <w:color w:val="44546A" w:themeColor="text2"/>
        </w:rPr>
        <w:t xml:space="preserve">. 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085"/>
        <w:gridCol w:w="1620"/>
        <w:gridCol w:w="2070"/>
        <w:gridCol w:w="1980"/>
      </w:tblGrid>
      <w:tr w:rsidR="002D37D3" w:rsidRPr="0018615C" w14:paraId="054C9AE0" w14:textId="77777777" w:rsidTr="00943DB8">
        <w:trPr>
          <w:jc w:val="center"/>
        </w:trPr>
        <w:tc>
          <w:tcPr>
            <w:tcW w:w="1085" w:type="dxa"/>
          </w:tcPr>
          <w:p w14:paraId="7B954C1C" w14:textId="77777777" w:rsidR="002D37D3" w:rsidRDefault="002D37D3" w:rsidP="00943DB8">
            <w:pPr>
              <w:spacing w:line="480" w:lineRule="auto"/>
              <w:rPr>
                <w:rFonts w:ascii="Arial" w:hAnsi="Arial" w:cs="Arial"/>
              </w:rPr>
            </w:pPr>
          </w:p>
          <w:p w14:paraId="2995D053" w14:textId="77777777" w:rsidR="002D37D3" w:rsidRPr="0018615C" w:rsidRDefault="002D37D3" w:rsidP="00943DB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7365C742" w14:textId="77777777" w:rsidR="002D37D3" w:rsidRPr="0018615C" w:rsidRDefault="002D37D3" w:rsidP="00943DB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229A1747" w14:textId="77777777" w:rsidR="002D37D3" w:rsidRPr="00074298" w:rsidRDefault="002D37D3" w:rsidP="00943DB8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074298">
              <w:rPr>
                <w:rFonts w:ascii="Arial" w:hAnsi="Arial" w:cs="Arial"/>
                <w:b/>
                <w:bCs/>
              </w:rPr>
              <w:t>Proposed</w:t>
            </w:r>
          </w:p>
        </w:tc>
        <w:tc>
          <w:tcPr>
            <w:tcW w:w="1980" w:type="dxa"/>
          </w:tcPr>
          <w:p w14:paraId="0C7BD2A4" w14:textId="77777777" w:rsidR="002D37D3" w:rsidRPr="00074298" w:rsidRDefault="002D37D3" w:rsidP="00943DB8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074298">
              <w:rPr>
                <w:rFonts w:ascii="Arial" w:hAnsi="Arial" w:cs="Arial"/>
                <w:b/>
                <w:bCs/>
              </w:rPr>
              <w:t>Libra</w:t>
            </w:r>
          </w:p>
        </w:tc>
      </w:tr>
      <w:tr w:rsidR="002D37D3" w:rsidRPr="0018615C" w14:paraId="319FA395" w14:textId="77777777" w:rsidTr="00943DB8">
        <w:trPr>
          <w:jc w:val="center"/>
        </w:trPr>
        <w:tc>
          <w:tcPr>
            <w:tcW w:w="1085" w:type="dxa"/>
            <w:vMerge w:val="restart"/>
          </w:tcPr>
          <w:p w14:paraId="66DE26D0" w14:textId="77777777" w:rsidR="002D37D3" w:rsidRPr="0018615C" w:rsidRDefault="002D37D3" w:rsidP="00943D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</w:t>
            </w:r>
            <w:r w:rsidRPr="0018615C">
              <w:rPr>
                <w:rFonts w:ascii="Arial" w:hAnsi="Arial" w:cs="Arial"/>
              </w:rPr>
              <w:t>eft</w:t>
            </w:r>
            <w:r>
              <w:rPr>
                <w:rFonts w:ascii="Arial" w:hAnsi="Arial" w:cs="Arial"/>
              </w:rPr>
              <w:t xml:space="preserve"> MLO</w:t>
            </w:r>
          </w:p>
        </w:tc>
        <w:tc>
          <w:tcPr>
            <w:tcW w:w="1620" w:type="dxa"/>
          </w:tcPr>
          <w:p w14:paraId="7383F68A" w14:textId="77777777" w:rsidR="002D37D3" w:rsidRPr="0018615C" w:rsidRDefault="002D37D3" w:rsidP="00943DB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8615C">
              <w:rPr>
                <w:rFonts w:ascii="Arial" w:hAnsi="Arial" w:cs="Arial"/>
              </w:rPr>
              <w:t>FP</w:t>
            </w:r>
          </w:p>
        </w:tc>
        <w:tc>
          <w:tcPr>
            <w:tcW w:w="2070" w:type="dxa"/>
          </w:tcPr>
          <w:p w14:paraId="28960B70" w14:textId="77777777" w:rsidR="002D37D3" w:rsidRPr="0018615C" w:rsidRDefault="002D37D3" w:rsidP="00943D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3%</w:t>
            </w:r>
          </w:p>
        </w:tc>
        <w:tc>
          <w:tcPr>
            <w:tcW w:w="1980" w:type="dxa"/>
          </w:tcPr>
          <w:p w14:paraId="1F41928B" w14:textId="77777777" w:rsidR="002D37D3" w:rsidRPr="0018615C" w:rsidRDefault="002D37D3" w:rsidP="00943D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91%</w:t>
            </w:r>
          </w:p>
        </w:tc>
      </w:tr>
      <w:tr w:rsidR="002D37D3" w:rsidRPr="0018615C" w14:paraId="63665FB0" w14:textId="77777777" w:rsidTr="00943DB8">
        <w:trPr>
          <w:jc w:val="center"/>
        </w:trPr>
        <w:tc>
          <w:tcPr>
            <w:tcW w:w="1085" w:type="dxa"/>
            <w:vMerge/>
          </w:tcPr>
          <w:p w14:paraId="545350BD" w14:textId="77777777" w:rsidR="002D37D3" w:rsidRPr="0018615C" w:rsidRDefault="002D37D3" w:rsidP="00943DB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1B4D32B0" w14:textId="77777777" w:rsidR="002D37D3" w:rsidRPr="0018615C" w:rsidRDefault="002D37D3" w:rsidP="00943DB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8615C">
              <w:rPr>
                <w:rFonts w:ascii="Arial" w:hAnsi="Arial" w:cs="Arial"/>
              </w:rPr>
              <w:t>FN</w:t>
            </w:r>
          </w:p>
        </w:tc>
        <w:tc>
          <w:tcPr>
            <w:tcW w:w="2070" w:type="dxa"/>
          </w:tcPr>
          <w:p w14:paraId="7B9E3D1C" w14:textId="77777777" w:rsidR="002D37D3" w:rsidRPr="0018615C" w:rsidRDefault="002D37D3" w:rsidP="00943D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56%</w:t>
            </w:r>
          </w:p>
        </w:tc>
        <w:tc>
          <w:tcPr>
            <w:tcW w:w="1980" w:type="dxa"/>
          </w:tcPr>
          <w:p w14:paraId="009B5DB3" w14:textId="77777777" w:rsidR="002D37D3" w:rsidRPr="0018615C" w:rsidRDefault="002D37D3" w:rsidP="00943D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64%</w:t>
            </w:r>
          </w:p>
        </w:tc>
      </w:tr>
      <w:tr w:rsidR="002D37D3" w:rsidRPr="0018615C" w14:paraId="5F08AE3E" w14:textId="77777777" w:rsidTr="00943DB8">
        <w:trPr>
          <w:jc w:val="center"/>
        </w:trPr>
        <w:tc>
          <w:tcPr>
            <w:tcW w:w="1085" w:type="dxa"/>
            <w:vMerge/>
          </w:tcPr>
          <w:p w14:paraId="6971BD9A" w14:textId="77777777" w:rsidR="002D37D3" w:rsidRPr="0018615C" w:rsidRDefault="002D37D3" w:rsidP="00943DB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4B839A02" w14:textId="77777777" w:rsidR="002D37D3" w:rsidRPr="0018615C" w:rsidRDefault="002D37D3" w:rsidP="00943DB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8615C">
              <w:rPr>
                <w:rFonts w:ascii="Arial" w:hAnsi="Arial" w:cs="Arial"/>
              </w:rPr>
              <w:t>Mean</w:t>
            </w:r>
          </w:p>
        </w:tc>
        <w:tc>
          <w:tcPr>
            <w:tcW w:w="2070" w:type="dxa"/>
          </w:tcPr>
          <w:p w14:paraId="12B80922" w14:textId="77777777" w:rsidR="002D37D3" w:rsidRPr="00C7377E" w:rsidRDefault="002D37D3" w:rsidP="00943DB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4.25</w:t>
            </w:r>
            <w:r w:rsidRPr="00C7377E">
              <w:rPr>
                <w:rFonts w:ascii="Arial" w:hAnsi="Arial" w:cs="Arial"/>
                <w:b/>
                <w:bCs/>
              </w:rPr>
              <w:t>%</w:t>
            </w:r>
          </w:p>
        </w:tc>
        <w:tc>
          <w:tcPr>
            <w:tcW w:w="1980" w:type="dxa"/>
          </w:tcPr>
          <w:p w14:paraId="39431EFD" w14:textId="77777777" w:rsidR="002D37D3" w:rsidRPr="00C7377E" w:rsidRDefault="002D37D3" w:rsidP="00943DB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4.28</w:t>
            </w:r>
            <w:r w:rsidRPr="00C7377E">
              <w:rPr>
                <w:rFonts w:ascii="Arial" w:hAnsi="Arial" w:cs="Arial"/>
                <w:b/>
                <w:bCs/>
              </w:rPr>
              <w:t>%</w:t>
            </w:r>
          </w:p>
        </w:tc>
      </w:tr>
      <w:tr w:rsidR="002D37D3" w:rsidRPr="0018615C" w14:paraId="0A80F578" w14:textId="77777777" w:rsidTr="00943DB8">
        <w:trPr>
          <w:jc w:val="center"/>
        </w:trPr>
        <w:tc>
          <w:tcPr>
            <w:tcW w:w="1085" w:type="dxa"/>
            <w:vMerge w:val="restart"/>
          </w:tcPr>
          <w:p w14:paraId="6B1174A9" w14:textId="77777777" w:rsidR="002D37D3" w:rsidRDefault="002D37D3" w:rsidP="00943D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ight </w:t>
            </w:r>
          </w:p>
          <w:p w14:paraId="17B56611" w14:textId="77777777" w:rsidR="002D37D3" w:rsidRPr="0018615C" w:rsidRDefault="002D37D3" w:rsidP="00943D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LO</w:t>
            </w:r>
          </w:p>
        </w:tc>
        <w:tc>
          <w:tcPr>
            <w:tcW w:w="1620" w:type="dxa"/>
          </w:tcPr>
          <w:p w14:paraId="25195898" w14:textId="77777777" w:rsidR="002D37D3" w:rsidRPr="0018615C" w:rsidRDefault="002D37D3" w:rsidP="00943DB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8615C">
              <w:rPr>
                <w:rFonts w:ascii="Arial" w:hAnsi="Arial" w:cs="Arial"/>
              </w:rPr>
              <w:t>FP</w:t>
            </w:r>
          </w:p>
        </w:tc>
        <w:tc>
          <w:tcPr>
            <w:tcW w:w="2070" w:type="dxa"/>
          </w:tcPr>
          <w:p w14:paraId="58687E75" w14:textId="77777777" w:rsidR="002D37D3" w:rsidRPr="0018615C" w:rsidRDefault="002D37D3" w:rsidP="00943D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2%</w:t>
            </w:r>
          </w:p>
        </w:tc>
        <w:tc>
          <w:tcPr>
            <w:tcW w:w="1980" w:type="dxa"/>
          </w:tcPr>
          <w:p w14:paraId="3BC83408" w14:textId="77777777" w:rsidR="002D37D3" w:rsidRPr="0018615C" w:rsidRDefault="002D37D3" w:rsidP="00943D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00%</w:t>
            </w:r>
          </w:p>
        </w:tc>
      </w:tr>
      <w:tr w:rsidR="002D37D3" w:rsidRPr="0018615C" w14:paraId="39839116" w14:textId="77777777" w:rsidTr="00943DB8">
        <w:trPr>
          <w:jc w:val="center"/>
        </w:trPr>
        <w:tc>
          <w:tcPr>
            <w:tcW w:w="1085" w:type="dxa"/>
            <w:vMerge/>
          </w:tcPr>
          <w:p w14:paraId="1055B8EA" w14:textId="77777777" w:rsidR="002D37D3" w:rsidRPr="0018615C" w:rsidRDefault="002D37D3" w:rsidP="00943DB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43A3A4F3" w14:textId="77777777" w:rsidR="002D37D3" w:rsidRPr="0018615C" w:rsidRDefault="002D37D3" w:rsidP="00943DB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8615C">
              <w:rPr>
                <w:rFonts w:ascii="Arial" w:hAnsi="Arial" w:cs="Arial"/>
              </w:rPr>
              <w:t>FN</w:t>
            </w:r>
          </w:p>
        </w:tc>
        <w:tc>
          <w:tcPr>
            <w:tcW w:w="2070" w:type="dxa"/>
          </w:tcPr>
          <w:p w14:paraId="77FBE41A" w14:textId="77777777" w:rsidR="002D37D3" w:rsidRPr="0018615C" w:rsidRDefault="002D37D3" w:rsidP="00943D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54%</w:t>
            </w:r>
          </w:p>
        </w:tc>
        <w:tc>
          <w:tcPr>
            <w:tcW w:w="1980" w:type="dxa"/>
          </w:tcPr>
          <w:p w14:paraId="156AB3E2" w14:textId="77777777" w:rsidR="002D37D3" w:rsidRPr="0018615C" w:rsidRDefault="002D37D3" w:rsidP="00943D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95%</w:t>
            </w:r>
          </w:p>
        </w:tc>
      </w:tr>
      <w:tr w:rsidR="002D37D3" w:rsidRPr="0018615C" w14:paraId="40E2C360" w14:textId="77777777" w:rsidTr="00943DB8">
        <w:trPr>
          <w:jc w:val="center"/>
        </w:trPr>
        <w:tc>
          <w:tcPr>
            <w:tcW w:w="1085" w:type="dxa"/>
            <w:vMerge/>
          </w:tcPr>
          <w:p w14:paraId="0761C460" w14:textId="77777777" w:rsidR="002D37D3" w:rsidRPr="0018615C" w:rsidRDefault="002D37D3" w:rsidP="00943DB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4CB74003" w14:textId="77777777" w:rsidR="002D37D3" w:rsidRPr="0018615C" w:rsidRDefault="002D37D3" w:rsidP="00943DB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8615C">
              <w:rPr>
                <w:rFonts w:ascii="Arial" w:hAnsi="Arial" w:cs="Arial"/>
              </w:rPr>
              <w:t>Mean</w:t>
            </w:r>
          </w:p>
        </w:tc>
        <w:tc>
          <w:tcPr>
            <w:tcW w:w="2070" w:type="dxa"/>
          </w:tcPr>
          <w:p w14:paraId="2D1F8237" w14:textId="77777777" w:rsidR="002D37D3" w:rsidRPr="00C7377E" w:rsidRDefault="002D37D3" w:rsidP="00943DB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2.23</w:t>
            </w:r>
            <w:r w:rsidRPr="00C7377E">
              <w:rPr>
                <w:rFonts w:ascii="Arial" w:hAnsi="Arial" w:cs="Arial"/>
                <w:b/>
                <w:bCs/>
              </w:rPr>
              <w:t>%</w:t>
            </w:r>
          </w:p>
        </w:tc>
        <w:tc>
          <w:tcPr>
            <w:tcW w:w="1980" w:type="dxa"/>
          </w:tcPr>
          <w:p w14:paraId="2CD34AA1" w14:textId="77777777" w:rsidR="002D37D3" w:rsidRPr="00C7377E" w:rsidRDefault="002D37D3" w:rsidP="00943DB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6.98</w:t>
            </w:r>
            <w:r w:rsidRPr="00C7377E">
              <w:rPr>
                <w:rFonts w:ascii="Arial" w:hAnsi="Arial" w:cs="Arial"/>
                <w:b/>
                <w:bCs/>
              </w:rPr>
              <w:t>%</w:t>
            </w:r>
          </w:p>
        </w:tc>
      </w:tr>
      <w:tr w:rsidR="002D37D3" w:rsidRPr="0018615C" w14:paraId="714296EC" w14:textId="77777777" w:rsidTr="00943DB8">
        <w:trPr>
          <w:jc w:val="center"/>
        </w:trPr>
        <w:tc>
          <w:tcPr>
            <w:tcW w:w="1085" w:type="dxa"/>
            <w:vMerge w:val="restart"/>
          </w:tcPr>
          <w:p w14:paraId="566E1F40" w14:textId="77777777" w:rsidR="002D37D3" w:rsidRPr="0018615C" w:rsidDel="005F62F0" w:rsidRDefault="002D37D3" w:rsidP="00943D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th</w:t>
            </w:r>
          </w:p>
        </w:tc>
        <w:tc>
          <w:tcPr>
            <w:tcW w:w="1620" w:type="dxa"/>
          </w:tcPr>
          <w:p w14:paraId="59B1D13C" w14:textId="77777777" w:rsidR="002D37D3" w:rsidRPr="0018615C" w:rsidRDefault="002D37D3" w:rsidP="00943D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P</w:t>
            </w:r>
          </w:p>
        </w:tc>
        <w:tc>
          <w:tcPr>
            <w:tcW w:w="2070" w:type="dxa"/>
          </w:tcPr>
          <w:p w14:paraId="15B4D5B9" w14:textId="77777777" w:rsidR="002D37D3" w:rsidRPr="009F6ADE" w:rsidDel="005F62F0" w:rsidRDefault="002D37D3" w:rsidP="00943DB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.93</w:t>
            </w:r>
            <w:r w:rsidRPr="00F70767">
              <w:rPr>
                <w:rFonts w:ascii="Arial" w:hAnsi="Arial" w:cs="Arial"/>
                <w:color w:val="000000" w:themeColor="text1"/>
              </w:rPr>
              <w:t>%</w:t>
            </w:r>
          </w:p>
        </w:tc>
        <w:tc>
          <w:tcPr>
            <w:tcW w:w="1980" w:type="dxa"/>
          </w:tcPr>
          <w:p w14:paraId="5577D566" w14:textId="77777777" w:rsidR="002D37D3" w:rsidRPr="009F6ADE" w:rsidDel="005F62F0" w:rsidRDefault="002D37D3" w:rsidP="00943DB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3.46%</w:t>
            </w:r>
          </w:p>
        </w:tc>
      </w:tr>
      <w:tr w:rsidR="002D37D3" w:rsidRPr="0018615C" w14:paraId="30E89E3F" w14:textId="77777777" w:rsidTr="00943DB8">
        <w:trPr>
          <w:jc w:val="center"/>
        </w:trPr>
        <w:tc>
          <w:tcPr>
            <w:tcW w:w="1085" w:type="dxa"/>
            <w:vMerge/>
          </w:tcPr>
          <w:p w14:paraId="22A4D904" w14:textId="77777777" w:rsidR="002D37D3" w:rsidRPr="0018615C" w:rsidDel="005F62F0" w:rsidRDefault="002D37D3" w:rsidP="00943DB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29263CE8" w14:textId="77777777" w:rsidR="002D37D3" w:rsidRPr="0018615C" w:rsidRDefault="002D37D3" w:rsidP="00943D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N</w:t>
            </w:r>
          </w:p>
        </w:tc>
        <w:tc>
          <w:tcPr>
            <w:tcW w:w="2070" w:type="dxa"/>
          </w:tcPr>
          <w:p w14:paraId="3AFB4A93" w14:textId="77777777" w:rsidR="002D37D3" w:rsidRPr="009F6ADE" w:rsidDel="005F62F0" w:rsidRDefault="002D37D3" w:rsidP="00943DB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2.55</w:t>
            </w:r>
            <w:r w:rsidRPr="00F70767">
              <w:rPr>
                <w:rFonts w:ascii="Arial" w:hAnsi="Arial" w:cs="Arial"/>
                <w:color w:val="000000" w:themeColor="text1"/>
              </w:rPr>
              <w:t>%</w:t>
            </w:r>
          </w:p>
        </w:tc>
        <w:tc>
          <w:tcPr>
            <w:tcW w:w="1980" w:type="dxa"/>
          </w:tcPr>
          <w:p w14:paraId="5568CF61" w14:textId="77777777" w:rsidR="002D37D3" w:rsidRPr="009F6ADE" w:rsidDel="005F62F0" w:rsidRDefault="002D37D3" w:rsidP="00943DB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.80%</w:t>
            </w:r>
          </w:p>
        </w:tc>
      </w:tr>
      <w:tr w:rsidR="002D37D3" w:rsidRPr="0018615C" w14:paraId="5C081252" w14:textId="77777777" w:rsidTr="00943DB8">
        <w:trPr>
          <w:jc w:val="center"/>
        </w:trPr>
        <w:tc>
          <w:tcPr>
            <w:tcW w:w="1085" w:type="dxa"/>
            <w:vMerge/>
          </w:tcPr>
          <w:p w14:paraId="670BA0D7" w14:textId="77777777" w:rsidR="002D37D3" w:rsidRPr="0018615C" w:rsidRDefault="002D37D3" w:rsidP="00943DB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44263CA9" w14:textId="77777777" w:rsidR="002D37D3" w:rsidRPr="0018615C" w:rsidRDefault="002D37D3" w:rsidP="00943DB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8615C">
              <w:rPr>
                <w:rFonts w:ascii="Arial" w:hAnsi="Arial" w:cs="Arial"/>
              </w:rPr>
              <w:t>Mean</w:t>
            </w:r>
          </w:p>
        </w:tc>
        <w:tc>
          <w:tcPr>
            <w:tcW w:w="2070" w:type="dxa"/>
          </w:tcPr>
          <w:p w14:paraId="09F1F019" w14:textId="77777777" w:rsidR="002D37D3" w:rsidRPr="00C7377E" w:rsidRDefault="002D37D3" w:rsidP="00943DB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13.24</w:t>
            </w:r>
            <w:r w:rsidRPr="00C7377E">
              <w:rPr>
                <w:rFonts w:ascii="Arial" w:hAnsi="Arial" w:cs="Arial"/>
                <w:b/>
                <w:bCs/>
                <w:color w:val="000000" w:themeColor="text1"/>
              </w:rPr>
              <w:t>%</w:t>
            </w:r>
          </w:p>
        </w:tc>
        <w:tc>
          <w:tcPr>
            <w:tcW w:w="1980" w:type="dxa"/>
          </w:tcPr>
          <w:p w14:paraId="21949440" w14:textId="77777777" w:rsidR="002D37D3" w:rsidRPr="00C7377E" w:rsidRDefault="002D37D3" w:rsidP="00943DB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15.63</w:t>
            </w:r>
            <w:r w:rsidRPr="00C7377E">
              <w:rPr>
                <w:rFonts w:ascii="Arial" w:hAnsi="Arial" w:cs="Arial"/>
                <w:b/>
                <w:bCs/>
                <w:color w:val="000000" w:themeColor="text1"/>
              </w:rPr>
              <w:t>%</w:t>
            </w:r>
          </w:p>
        </w:tc>
      </w:tr>
    </w:tbl>
    <w:p w14:paraId="3CB3C109" w14:textId="77777777" w:rsidR="002D37D3" w:rsidRDefault="002D37D3" w:rsidP="002D37D3"/>
    <w:p w14:paraId="6A773D15" w14:textId="77777777" w:rsidR="002B0D04" w:rsidRDefault="002B0D04" w:rsidP="002D37D3">
      <w:pPr>
        <w:spacing w:line="480" w:lineRule="auto"/>
        <w:jc w:val="center"/>
      </w:pPr>
    </w:p>
    <w:sectPr w:rsidR="002B0D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72B4"/>
    <w:rsid w:val="00025B6B"/>
    <w:rsid w:val="000E36BB"/>
    <w:rsid w:val="00166F37"/>
    <w:rsid w:val="001F4977"/>
    <w:rsid w:val="001F5309"/>
    <w:rsid w:val="002B0D04"/>
    <w:rsid w:val="002D37D3"/>
    <w:rsid w:val="003A3C69"/>
    <w:rsid w:val="003B22D9"/>
    <w:rsid w:val="0043398B"/>
    <w:rsid w:val="00436273"/>
    <w:rsid w:val="00466606"/>
    <w:rsid w:val="004C2664"/>
    <w:rsid w:val="004D4EEC"/>
    <w:rsid w:val="0050313F"/>
    <w:rsid w:val="00523DF3"/>
    <w:rsid w:val="0058633E"/>
    <w:rsid w:val="00594DFD"/>
    <w:rsid w:val="00681B74"/>
    <w:rsid w:val="00716D23"/>
    <w:rsid w:val="00731D82"/>
    <w:rsid w:val="00853C7F"/>
    <w:rsid w:val="00855619"/>
    <w:rsid w:val="009746E0"/>
    <w:rsid w:val="009A1BD9"/>
    <w:rsid w:val="00A3284C"/>
    <w:rsid w:val="00A74C7A"/>
    <w:rsid w:val="00B03497"/>
    <w:rsid w:val="00B71114"/>
    <w:rsid w:val="00C02E83"/>
    <w:rsid w:val="00C072B4"/>
    <w:rsid w:val="00C7377E"/>
    <w:rsid w:val="00C776B3"/>
    <w:rsid w:val="00CB4F9F"/>
    <w:rsid w:val="00D87DE8"/>
    <w:rsid w:val="00DD2A5A"/>
    <w:rsid w:val="00DE20BB"/>
    <w:rsid w:val="00E900CC"/>
    <w:rsid w:val="00F70767"/>
    <w:rsid w:val="00FE4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0DBC5"/>
  <w15:chartTrackingRefBased/>
  <w15:docId w15:val="{8C23A766-DB01-4183-9F04-9CA41C980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A5A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2A5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217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2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152</Words>
  <Characters>872</Characters>
  <Application>Microsoft Office Word</Application>
  <DocSecurity>0</DocSecurity>
  <Lines>7</Lines>
  <Paragraphs>2</Paragraphs>
  <ScaleCrop>false</ScaleCrop>
  <Company>Washington University</Company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Simin</dc:creator>
  <cp:keywords/>
  <dc:description/>
  <cp:lastModifiedBy>Jiang, Joy</cp:lastModifiedBy>
  <cp:revision>37</cp:revision>
  <dcterms:created xsi:type="dcterms:W3CDTF">2023-06-20T17:06:00Z</dcterms:created>
  <dcterms:modified xsi:type="dcterms:W3CDTF">2023-07-01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57f62cd5337806f687007bf7754e9bfba1a49b05dc1c263cc4c0d160ee2a9d</vt:lpwstr>
  </property>
</Properties>
</file>